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61E" w:rsidRPr="00BF18EB" w:rsidRDefault="0095661E" w:rsidP="0095661E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786BDE">
        <w:rPr>
          <w:rFonts w:ascii="Times New Roman" w:hAnsi="Times New Roman" w:cs="Times New Roman"/>
          <w:b/>
        </w:rPr>
        <w:t>Supplementary Table S4</w:t>
      </w:r>
      <w:r w:rsidRPr="00786BDE">
        <w:rPr>
          <w:rFonts w:ascii="Times New Roman" w:hAnsi="Times New Roman" w:cs="Times New Roman"/>
        </w:rPr>
        <w:t xml:space="preserve"> </w:t>
      </w:r>
      <w:r w:rsidR="006A74C1" w:rsidRPr="00D61B2F">
        <w:rPr>
          <w:rFonts w:ascii="Times New Roman" w:hAnsi="Times New Roman" w:cs="Times New Roman"/>
        </w:rPr>
        <w:t>Gene expression levels of inducing cytokines and cell markers for M1 and M2 macrophages in paired spindle carcinomatous (SPS) and no special type (NST) components across six metaplastic breast carcinoma (</w:t>
      </w:r>
      <w:proofErr w:type="spellStart"/>
      <w:r w:rsidR="006A74C1" w:rsidRPr="00D61B2F">
        <w:rPr>
          <w:rFonts w:ascii="Times New Roman" w:hAnsi="Times New Roman" w:cs="Times New Roman"/>
        </w:rPr>
        <w:t>MpBC</w:t>
      </w:r>
      <w:proofErr w:type="spellEnd"/>
      <w:r w:rsidR="006A74C1" w:rsidRPr="00D61B2F">
        <w:rPr>
          <w:rFonts w:ascii="Times New Roman" w:hAnsi="Times New Roman" w:cs="Times New Roman"/>
        </w:rPr>
        <w:t>) cases</w:t>
      </w:r>
      <w:bookmarkStart w:id="0" w:name="_GoBack"/>
      <w:bookmarkEnd w:id="0"/>
      <w:r w:rsidRPr="00BF18EB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110"/>
        <w:gridCol w:w="990"/>
        <w:gridCol w:w="1078"/>
        <w:gridCol w:w="1044"/>
        <w:gridCol w:w="990"/>
        <w:gridCol w:w="990"/>
        <w:gridCol w:w="287"/>
        <w:gridCol w:w="1110"/>
        <w:gridCol w:w="990"/>
        <w:gridCol w:w="1052"/>
        <w:gridCol w:w="1070"/>
        <w:gridCol w:w="990"/>
        <w:gridCol w:w="990"/>
      </w:tblGrid>
      <w:tr w:rsidR="00357818" w:rsidRPr="00BA7B54" w:rsidTr="0095661E">
        <w:tc>
          <w:tcPr>
            <w:tcW w:w="1267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B54">
              <w:rPr>
                <w:rFonts w:ascii="Times New Roman" w:hAnsi="Times New Roman" w:cs="Times New Roman"/>
              </w:rPr>
              <w:t>NST compon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B54">
              <w:rPr>
                <w:rFonts w:ascii="Times New Roman" w:hAnsi="Times New Roman" w:cs="Times New Roman"/>
              </w:rPr>
              <w:t>SPS compon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7818" w:rsidRPr="00BA7B54" w:rsidTr="0095661E"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1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1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4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95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1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1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42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MBC95</w:t>
            </w:r>
          </w:p>
        </w:tc>
      </w:tr>
      <w:tr w:rsidR="00357818" w:rsidRPr="00BA7B54" w:rsidTr="0095661E">
        <w:tc>
          <w:tcPr>
            <w:tcW w:w="2377" w:type="dxa"/>
            <w:gridSpan w:val="2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B54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CD86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IFNG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NOS2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2.17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.58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8.2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0.4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8.05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4.62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9.84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2.4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.5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4.11</w:t>
            </w:r>
          </w:p>
        </w:tc>
      </w:tr>
      <w:tr w:rsidR="00357818" w:rsidRPr="00BA7B54" w:rsidTr="0095661E">
        <w:tc>
          <w:tcPr>
            <w:tcW w:w="1267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7818" w:rsidRPr="00BA7B54" w:rsidTr="0095661E">
        <w:tc>
          <w:tcPr>
            <w:tcW w:w="2377" w:type="dxa"/>
            <w:gridSpan w:val="2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B54">
              <w:rPr>
                <w:rFonts w:ascii="Times New Roman" w:hAnsi="Times New Roman" w:cs="Times New Roman"/>
              </w:rPr>
              <w:lastRenderedPageBreak/>
              <w:t>M2 macrophage</w:t>
            </w: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CD163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05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434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537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CD84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IL10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CD206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TGFB1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2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441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51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41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6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54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47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599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79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770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74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965</w:t>
            </w:r>
          </w:p>
        </w:tc>
      </w:tr>
      <w:tr w:rsidR="00357818" w:rsidRPr="00BA7B54" w:rsidTr="0095661E">
        <w:tc>
          <w:tcPr>
            <w:tcW w:w="1267" w:type="dxa"/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TGFB2</w:t>
            </w: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078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  <w:tc>
          <w:tcPr>
            <w:tcW w:w="1044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287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052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7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90" w:type="dxa"/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</w:tr>
      <w:tr w:rsidR="00357818" w:rsidRPr="00BA7B54" w:rsidTr="0095661E"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TGFB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02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10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5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47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00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16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84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8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57818" w:rsidRPr="00BA7B54" w:rsidRDefault="00357818" w:rsidP="00BA7B5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7B54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</w:tr>
    </w:tbl>
    <w:p w:rsidR="0062170A" w:rsidRPr="00BA7B54" w:rsidRDefault="0062170A" w:rsidP="00BA7B54">
      <w:pPr>
        <w:spacing w:line="480" w:lineRule="auto"/>
        <w:rPr>
          <w:rFonts w:ascii="Times New Roman" w:hAnsi="Times New Roman" w:cs="Times New Roman"/>
        </w:rPr>
      </w:pPr>
    </w:p>
    <w:sectPr w:rsidR="0062170A" w:rsidRPr="00BA7B54" w:rsidSect="00357818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65D" w:rsidRDefault="001D065D" w:rsidP="00357818">
      <w:r>
        <w:separator/>
      </w:r>
    </w:p>
  </w:endnote>
  <w:endnote w:type="continuationSeparator" w:id="0">
    <w:p w:rsidR="001D065D" w:rsidRDefault="001D065D" w:rsidP="0035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65D" w:rsidRDefault="001D065D" w:rsidP="00357818">
      <w:r>
        <w:separator/>
      </w:r>
    </w:p>
  </w:footnote>
  <w:footnote w:type="continuationSeparator" w:id="0">
    <w:p w:rsidR="001D065D" w:rsidRDefault="001D065D" w:rsidP="00357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DBE"/>
    <w:rsid w:val="001D065D"/>
    <w:rsid w:val="00357818"/>
    <w:rsid w:val="0062170A"/>
    <w:rsid w:val="00667705"/>
    <w:rsid w:val="006A74C1"/>
    <w:rsid w:val="00864DBE"/>
    <w:rsid w:val="0095661E"/>
    <w:rsid w:val="00A2302A"/>
    <w:rsid w:val="00BA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07ACAB-D8EE-4E5E-9F71-DEE30A13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78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8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578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578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57818"/>
    <w:rPr>
      <w:sz w:val="20"/>
      <w:szCs w:val="20"/>
    </w:rPr>
  </w:style>
  <w:style w:type="table" w:styleId="a7">
    <w:name w:val="Table Grid"/>
    <w:basedOn w:val="a1"/>
    <w:uiPriority w:val="39"/>
    <w:rsid w:val="00357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5</cp:revision>
  <dcterms:created xsi:type="dcterms:W3CDTF">2024-09-22T08:33:00Z</dcterms:created>
  <dcterms:modified xsi:type="dcterms:W3CDTF">2024-11-04T02:18:00Z</dcterms:modified>
</cp:coreProperties>
</file>